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228"/>
        <w:gridCol w:w="1399"/>
        <w:gridCol w:w="2526"/>
        <w:gridCol w:w="950"/>
        <w:gridCol w:w="873"/>
        <w:gridCol w:w="873"/>
        <w:gridCol w:w="873"/>
        <w:gridCol w:w="873"/>
        <w:gridCol w:w="871"/>
      </w:tblGrid>
      <w:tr w:rsidR="00FB49FF" w:rsidRPr="00FB49FF" w14:paraId="7794EA69" w14:textId="77777777" w:rsidTr="00FB49FF">
        <w:trPr>
          <w:trHeight w:val="276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31E79" w14:textId="77777777" w:rsidR="00FB49FF" w:rsidRPr="00FB49FF" w:rsidRDefault="00FB49FF" w:rsidP="00FB49FF">
            <w:pP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able S6. Casual effect of ulcerative colitis on urological cancers in the MR analyses.</w:t>
            </w:r>
          </w:p>
        </w:tc>
      </w:tr>
      <w:tr w:rsidR="00FB49FF" w:rsidRPr="00FB49FF" w14:paraId="564FA91F" w14:textId="77777777" w:rsidTr="00FB49FF">
        <w:trPr>
          <w:trHeight w:val="276"/>
        </w:trPr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1B1E9" w14:textId="77777777" w:rsidR="00FB49FF" w:rsidRPr="00FB49FF" w:rsidRDefault="00FB49FF" w:rsidP="00FB49FF">
            <w:pP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ancer site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3038D" w14:textId="77777777" w:rsidR="00FB49FF" w:rsidRPr="00FB49FF" w:rsidRDefault="00FB49FF" w:rsidP="00FB49FF">
            <w:pP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Databases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BEBC7" w14:textId="77777777" w:rsidR="00FB49FF" w:rsidRPr="00FB49FF" w:rsidRDefault="00FB49FF" w:rsidP="00FB49FF">
            <w:pP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ethod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0E392" w14:textId="77777777" w:rsidR="00FB49FF" w:rsidRPr="00FB49FF" w:rsidRDefault="00FB49FF" w:rsidP="00FB49FF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72D4F" w14:textId="77777777" w:rsidR="00FB49FF" w:rsidRPr="00FB49FF" w:rsidRDefault="00FB49FF" w:rsidP="00FB49FF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1FE4E" w14:textId="77777777" w:rsidR="00FB49FF" w:rsidRPr="00FB49FF" w:rsidRDefault="00FB49FF" w:rsidP="00FB49FF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B49FF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59834" w14:textId="77777777" w:rsidR="00FB49FF" w:rsidRPr="00FB49FF" w:rsidRDefault="00FB49FF" w:rsidP="00FB49FF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CE0A0" w14:textId="77777777" w:rsidR="00FB49FF" w:rsidRPr="00FB49FF" w:rsidRDefault="00FB49FF" w:rsidP="00FB49FF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LCI 95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24862" w14:textId="77777777" w:rsidR="00FB49FF" w:rsidRPr="00FB49FF" w:rsidRDefault="00FB49FF" w:rsidP="00FB49FF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UCI 95</w:t>
            </w:r>
          </w:p>
        </w:tc>
      </w:tr>
      <w:tr w:rsidR="00FB49FF" w:rsidRPr="00FB49FF" w14:paraId="0B95BD82" w14:textId="77777777" w:rsidTr="00FB49FF">
        <w:trPr>
          <w:trHeight w:val="276"/>
        </w:trPr>
        <w:tc>
          <w:tcPr>
            <w:tcW w:w="5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FC14" w14:textId="77777777" w:rsidR="00FB49FF" w:rsidRPr="00FB49FF" w:rsidRDefault="00FB49FF" w:rsidP="00FB49FF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Kidney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61BC" w14:textId="77777777" w:rsidR="00FB49FF" w:rsidRPr="00FB49FF" w:rsidRDefault="00FB49FF" w:rsidP="00FB49FF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K Biobank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344C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40F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48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3401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33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DB23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6354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A036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48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10EF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82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6814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113 </w:t>
            </w:r>
          </w:p>
        </w:tc>
      </w:tr>
      <w:tr w:rsidR="00FB49FF" w:rsidRPr="00FB49FF" w14:paraId="6AB35E30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3C99F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A7E60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09C2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2BFF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AB48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B43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145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3BC8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1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6DA0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8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8AA3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48 </w:t>
            </w:r>
          </w:p>
        </w:tc>
      </w:tr>
      <w:tr w:rsidR="00FB49FF" w:rsidRPr="00FB49FF" w14:paraId="2BF8C781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14282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164B8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CB78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B8A0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99A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93F5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429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FF7D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1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1DF3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8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CE50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35 </w:t>
            </w:r>
          </w:p>
        </w:tc>
      </w:tr>
      <w:tr w:rsidR="00FB49FF" w:rsidRPr="00FB49FF" w14:paraId="79B7F021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A5DD5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E702B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1FE1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C7B2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1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99A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2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93E1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119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1F9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1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B40F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6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7E1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70 </w:t>
            </w:r>
          </w:p>
        </w:tc>
      </w:tr>
      <w:tr w:rsidR="00FB49FF" w:rsidRPr="00FB49FF" w14:paraId="2ACDEB69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41AC6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3F048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59F2C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82A7B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21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2A62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20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DB8A2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0565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0DFBD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21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43B0A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81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9BF55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61 </w:t>
            </w:r>
          </w:p>
        </w:tc>
      </w:tr>
      <w:tr w:rsidR="00FB49FF" w:rsidRPr="00FB49FF" w14:paraId="7D18F721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CD238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753A" w14:textId="77777777" w:rsidR="00FB49FF" w:rsidRPr="00FB49FF" w:rsidRDefault="00FB49FF" w:rsidP="00FB49FF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innGen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0578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8670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0515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5938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5580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8DB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9899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6D30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2771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9DC3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0464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F4B8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66616 </w:t>
            </w:r>
          </w:p>
        </w:tc>
      </w:tr>
      <w:tr w:rsidR="00FB49FF" w:rsidRPr="00FB49FF" w14:paraId="15E8C365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DA759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9CCA3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51BE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DFA2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505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1C32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596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9BE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969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E2ED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507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A19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458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3C08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6865 </w:t>
            </w:r>
          </w:p>
        </w:tc>
      </w:tr>
      <w:tr w:rsidR="00FB49FF" w:rsidRPr="00FB49FF" w14:paraId="751F676C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CADEB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8DB01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658B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5778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73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657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449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76E1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6993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62FD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175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682B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317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EE73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1116 </w:t>
            </w:r>
          </w:p>
        </w:tc>
      </w:tr>
      <w:tr w:rsidR="00FB49FF" w:rsidRPr="00FB49FF" w14:paraId="2EF63420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F9C89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508D0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F3A0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EF5A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650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52AB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354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5770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6349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646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370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12B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186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F3F1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2193 </w:t>
            </w:r>
          </w:p>
        </w:tc>
      </w:tr>
      <w:tr w:rsidR="00FB49FF" w:rsidRPr="00FB49FF" w14:paraId="1B8298F7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A85B8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28B25D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FA7C5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438D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7494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6395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1111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2D49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0557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3573D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2780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8EAA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4623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BB885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5355 </w:t>
            </w:r>
          </w:p>
        </w:tc>
      </w:tr>
      <w:tr w:rsidR="00FB49FF" w:rsidRPr="00FB49FF" w14:paraId="4A76F589" w14:textId="77777777" w:rsidTr="00FB49FF">
        <w:trPr>
          <w:trHeight w:val="276"/>
        </w:trPr>
        <w:tc>
          <w:tcPr>
            <w:tcW w:w="5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FC9D" w14:textId="77777777" w:rsidR="00FB49FF" w:rsidRPr="00FB49FF" w:rsidRDefault="00FB49FF" w:rsidP="00FB49FF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1EC7" w14:textId="77777777" w:rsidR="00FB49FF" w:rsidRPr="00FB49FF" w:rsidRDefault="00FB49FF" w:rsidP="00FB49FF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K Biobank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88FE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43C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38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ECE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58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6D86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2252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B2F1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38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902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23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28BF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152 </w:t>
            </w:r>
          </w:p>
        </w:tc>
      </w:tr>
      <w:tr w:rsidR="00FB49FF" w:rsidRPr="00FB49FF" w14:paraId="062CDF8A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673EB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9CE79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B219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677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2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014D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2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A731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676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A97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2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0995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7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68AF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74 </w:t>
            </w:r>
          </w:p>
        </w:tc>
      </w:tr>
      <w:tr w:rsidR="00FB49FF" w:rsidRPr="00FB49FF" w14:paraId="0C2C5605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85C12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0D516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8FD4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728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001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C64A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2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DA86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564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381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8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D73F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4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91E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29 </w:t>
            </w:r>
          </w:p>
        </w:tc>
      </w:tr>
      <w:tr w:rsidR="00FB49FF" w:rsidRPr="00FB49FF" w14:paraId="4A6BC3E7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CA95A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9A9A0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475A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1493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3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0CD1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4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775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858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B833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3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43B6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4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6605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126 </w:t>
            </w:r>
          </w:p>
        </w:tc>
      </w:tr>
      <w:tr w:rsidR="00FB49FF" w:rsidRPr="00FB49FF" w14:paraId="51318513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758F3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C2890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CDE53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9F0F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38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E2A45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40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85A55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4243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E2A60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38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C60E4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61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DF7A1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116 </w:t>
            </w:r>
          </w:p>
        </w:tc>
      </w:tr>
      <w:tr w:rsidR="00FB49FF" w:rsidRPr="00FB49FF" w14:paraId="438A02A0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AFC78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8E3D" w14:textId="77777777" w:rsidR="00FB49FF" w:rsidRPr="00FB49FF" w:rsidRDefault="00FB49FF" w:rsidP="00FB49FF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innGen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A3BC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3A83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2562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9DE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2440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EA43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3836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AE0F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2595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4540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0397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6CE3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30924 </w:t>
            </w:r>
          </w:p>
        </w:tc>
      </w:tr>
      <w:tr w:rsidR="00FB49FF" w:rsidRPr="00FB49FF" w14:paraId="242E4EAD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39CE1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614AA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AF0C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51C6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203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00C8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481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C90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6723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F41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205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775D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286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168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2161 </w:t>
            </w:r>
          </w:p>
        </w:tc>
      </w:tr>
      <w:tr w:rsidR="00FB49FF" w:rsidRPr="00FB49FF" w14:paraId="38573EB6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D1293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E4F13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2BD2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FFAA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18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0E94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54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F3DF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581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7D03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18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D57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346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66B0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7388 </w:t>
            </w:r>
          </w:p>
        </w:tc>
      </w:tr>
      <w:tr w:rsidR="00FB49FF" w:rsidRPr="00FB49FF" w14:paraId="29748EB7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D9E9E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AC659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31F5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2D84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159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EC8F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852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E7FD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528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BE0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841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330B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326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E352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6321 </w:t>
            </w:r>
          </w:p>
        </w:tc>
      </w:tr>
      <w:tr w:rsidR="00FB49FF" w:rsidRPr="00FB49FF" w14:paraId="23C14AEC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3D8B8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E0DAA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38A8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D4F4A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942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77D95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7296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9A3B6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9824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2F3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946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34B3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7495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97A2F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6465 </w:t>
            </w:r>
          </w:p>
        </w:tc>
      </w:tr>
      <w:tr w:rsidR="00FB49FF" w:rsidRPr="00FB49FF" w14:paraId="79385C67" w14:textId="77777777" w:rsidTr="00FB49FF">
        <w:trPr>
          <w:trHeight w:val="276"/>
        </w:trPr>
        <w:tc>
          <w:tcPr>
            <w:tcW w:w="59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FE4D" w14:textId="77777777" w:rsidR="00FB49FF" w:rsidRPr="00FB49FF" w:rsidRDefault="00FB49FF" w:rsidP="00FB49FF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9D27" w14:textId="77777777" w:rsidR="00FB49FF" w:rsidRPr="00FB49FF" w:rsidRDefault="00FB49FF" w:rsidP="00FB49FF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K Biobank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9818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89AA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0256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1A66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211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742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3362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BF62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744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C374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333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237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157 </w:t>
            </w:r>
          </w:p>
        </w:tc>
      </w:tr>
      <w:tr w:rsidR="00FB49FF" w:rsidRPr="00FB49FF" w14:paraId="75FE2388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DC2E6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A9F30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BFAC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DBAF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013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BD3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9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9FE1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224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68F6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86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605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68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9B35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37 </w:t>
            </w:r>
          </w:p>
        </w:tc>
      </w:tr>
      <w:tr w:rsidR="00FB49FF" w:rsidRPr="00FB49FF" w14:paraId="66269574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60C19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ADFF1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F79D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44CA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001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AB70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07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A80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821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D5AF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98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880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83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F64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140 </w:t>
            </w:r>
          </w:p>
        </w:tc>
      </w:tr>
      <w:tr w:rsidR="00FB49FF" w:rsidRPr="00FB49FF" w14:paraId="2DC5B3D7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07242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C3620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560B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DDD4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020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F531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15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3736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104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E75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79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9EF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48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7553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108 </w:t>
            </w:r>
          </w:p>
        </w:tc>
      </w:tr>
      <w:tr w:rsidR="00FB49FF" w:rsidRPr="00FB49FF" w14:paraId="3B14BDEF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10BE9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2A417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DD3E7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7450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0187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0A83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100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20B11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7032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F50CA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813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AFF0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618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7228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008 </w:t>
            </w:r>
          </w:p>
        </w:tc>
      </w:tr>
      <w:tr w:rsidR="00FB49FF" w:rsidRPr="00FB49FF" w14:paraId="5C5A62C5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73D56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D8F7" w14:textId="77777777" w:rsidR="00FB49FF" w:rsidRPr="00FB49FF" w:rsidRDefault="00FB49FF" w:rsidP="00FB49FF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innGen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7BF0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517F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5288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4E8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8407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5F44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3486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A5D1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5430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3558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9413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3288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24316 </w:t>
            </w:r>
          </w:p>
        </w:tc>
      </w:tr>
      <w:tr w:rsidR="00FB49FF" w:rsidRPr="00FB49FF" w14:paraId="249B258D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C17D4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AE7F3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1724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8CF5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423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546B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264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564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093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A21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433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F9B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05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D0C0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9887 </w:t>
            </w:r>
          </w:p>
        </w:tc>
      </w:tr>
      <w:tr w:rsidR="00FB49FF" w:rsidRPr="00FB49FF" w14:paraId="159684A2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C56DB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CF815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2674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0E66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76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4C3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239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197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592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0176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178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1476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712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D1CD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6667 </w:t>
            </w:r>
          </w:p>
        </w:tc>
      </w:tr>
      <w:tr w:rsidR="00FB49FF" w:rsidRPr="00FB49FF" w14:paraId="49C0A7E6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B088D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3F0ED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768E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2A36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804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2093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489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81C5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114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184A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837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B1CA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847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633B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9281 </w:t>
            </w:r>
          </w:p>
        </w:tc>
      </w:tr>
      <w:tr w:rsidR="00FB49FF" w:rsidRPr="00FB49FF" w14:paraId="3292DBE3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5F7BF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E4862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BA3F4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DA500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8579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FD74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4446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29663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6423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146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8958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B955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865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60A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18879 </w:t>
            </w:r>
          </w:p>
        </w:tc>
      </w:tr>
      <w:tr w:rsidR="00FB49FF" w:rsidRPr="00FB49FF" w14:paraId="5359A24D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A63CA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0B6E" w14:textId="77777777" w:rsidR="00FB49FF" w:rsidRPr="00FB49FF" w:rsidRDefault="00FB49FF" w:rsidP="00FB49FF">
            <w:pPr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ACTICAL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6D01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8485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3098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D542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4134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110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6011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2164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6949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F01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89403 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7872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5133 </w:t>
            </w:r>
          </w:p>
        </w:tc>
      </w:tr>
      <w:tr w:rsidR="00FB49FF" w:rsidRPr="00FB49FF" w14:paraId="14BEFAB8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44B9A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50E71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C112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95F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253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4168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56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055B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049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2DFB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750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B952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456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4F0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0530 </w:t>
            </w:r>
          </w:p>
        </w:tc>
      </w:tr>
      <w:tr w:rsidR="00FB49FF" w:rsidRPr="00FB49FF" w14:paraId="5AC5B461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50E47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1A4CA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C1E8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CA0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135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6C34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48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AB8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610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536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865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6055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583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4749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1561 </w:t>
            </w:r>
          </w:p>
        </w:tc>
      </w:tr>
      <w:tr w:rsidR="00FB49FF" w:rsidRPr="00FB49FF" w14:paraId="4DCE5668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5C68D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EFCD9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BA6B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6D71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143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6855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74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6E75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039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2F5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857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A061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160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9FC7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1.06074 </w:t>
            </w:r>
          </w:p>
        </w:tc>
      </w:tr>
      <w:tr w:rsidR="00FB49FF" w:rsidRPr="00FB49FF" w14:paraId="46DB16AE" w14:textId="77777777" w:rsidTr="00FB49FF">
        <w:trPr>
          <w:trHeight w:val="276"/>
        </w:trPr>
        <w:tc>
          <w:tcPr>
            <w:tcW w:w="5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5A7B3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F68A7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E946E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0F78F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4477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5FA3F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2118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E1FCD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4354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6B7F1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5622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B626E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1734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BF38C" w14:textId="77777777" w:rsidR="00FB49FF" w:rsidRPr="00FB49FF" w:rsidRDefault="00FB49FF" w:rsidP="00FB49FF">
            <w:pPr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99674 </w:t>
            </w:r>
          </w:p>
        </w:tc>
      </w:tr>
      <w:tr w:rsidR="00FB49FF" w:rsidRPr="00FB49FF" w14:paraId="086FBCBF" w14:textId="77777777" w:rsidTr="00FB49FF">
        <w:trPr>
          <w:trHeight w:val="276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DC5D" w14:textId="77777777" w:rsidR="00FB49FF" w:rsidRPr="00FB49FF" w:rsidRDefault="00FB49FF" w:rsidP="00FB49FF">
            <w:pP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PRATICAL, Prostate Cancer Association Group to Investigate Cancer Associated Alterations in the Genome Consortium; SE, standard error; OR, odds ratio; </w:t>
            </w:r>
            <w:proofErr w:type="spellStart"/>
            <w:proofErr w:type="gramStart"/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CI,lower</w:t>
            </w:r>
            <w:proofErr w:type="spellEnd"/>
            <w:proofErr w:type="gramEnd"/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onfidence interval; </w:t>
            </w:r>
            <w:proofErr w:type="spellStart"/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CI,upper</w:t>
            </w:r>
            <w:proofErr w:type="spellEnd"/>
            <w:r w:rsidRPr="00FB49F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confidence interval.</w:t>
            </w:r>
          </w:p>
        </w:tc>
      </w:tr>
    </w:tbl>
    <w:p w14:paraId="0B993D38" w14:textId="77777777" w:rsidR="006647AF" w:rsidRPr="00FB49FF" w:rsidRDefault="00000000"/>
    <w:sectPr w:rsidR="006647AF" w:rsidRPr="00FB49FF" w:rsidSect="00FB49F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3C9"/>
    <w:rsid w:val="00002DC5"/>
    <w:rsid w:val="003D4904"/>
    <w:rsid w:val="003D731D"/>
    <w:rsid w:val="005633FC"/>
    <w:rsid w:val="00615585"/>
    <w:rsid w:val="00874401"/>
    <w:rsid w:val="008D1F13"/>
    <w:rsid w:val="00C31715"/>
    <w:rsid w:val="00CE53C9"/>
    <w:rsid w:val="00D15CDF"/>
    <w:rsid w:val="00DF17F1"/>
    <w:rsid w:val="00FB4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C9A586-55F5-4C8A-A2DA-4693D4B88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7440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5633F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浩洋</dc:creator>
  <cp:keywords/>
  <dc:description/>
  <cp:lastModifiedBy>张 浩洋</cp:lastModifiedBy>
  <cp:revision>2</cp:revision>
  <dcterms:created xsi:type="dcterms:W3CDTF">2023-07-25T14:45:00Z</dcterms:created>
  <dcterms:modified xsi:type="dcterms:W3CDTF">2023-07-25T14:46:00Z</dcterms:modified>
</cp:coreProperties>
</file>